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217" w:leader="none"/>
        </w:tabs>
        <w:spacing w:lineRule="auto" w:line="480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Supporting Informatio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2 Table.  List of overall 178 species recorded and list of unexpected observations in six valleys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of the Central Himalayas, Nepal. 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feeding guild and migration classification, based on descriptions available in Grimmett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 xml:space="preserve"> (2000, 2011) and Basnet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 xml:space="preserve"> (2016). Valleys 1 to 6 represent Nubri, Dudhkoshi, Olanchungola, Tsum, Dudhkunda, and Ghunsa, respectively. Feeding guilds are carnivores (C), herbivores (H), insectivores (I), nectarivores (N), and omnivores (O). Unexpected observations occurred for: Blue-capped Rock Thrush (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Monticola cinclorhynchus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Large-billed Leaf Warbler (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 xml:space="preserve">Phylloscopus magnirostris)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White-browed Fulvetta (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Alcippe vinipectus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)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Rufous Sibia (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Heterphasia capistrata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), Golden-spectacled Warbler (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Seicercus burkii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), and Spotted Nutcraker (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Nucifraga caryocatactes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), all of which were recorded at least 300 m above their </w:t>
      </w:r>
      <w:r>
        <w:rPr>
          <w:rFonts w:cs="Times New Roman" w:ascii="Times New Roman" w:hAnsi="Times New Roman"/>
          <w:sz w:val="24"/>
          <w:szCs w:val="24"/>
        </w:rPr>
        <w:t xml:space="preserve">upper elevational limits as described in Grimmett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 xml:space="preserve"> (2000). T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he common lowland species Back-shouldered Kite (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Elanus caeruleus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was recorded in DDV at 3000 m a.s.l., although Grimmett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et al.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(2000) indicate that the species is located up to 1550 m a.s.l. as a summer visitor in the Kathmandu valley. 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tbl>
      <w:tblPr>
        <w:tblW w:w="918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980"/>
        <w:gridCol w:w="1980"/>
        <w:gridCol w:w="1029"/>
        <w:gridCol w:w="992"/>
        <w:gridCol w:w="1559"/>
        <w:gridCol w:w="920"/>
      </w:tblGrid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No.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Common Name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cientific Name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pecies Cod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Feeding Guil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Migration Type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Valleys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Northern Goshawk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Accipiter gentili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ccGe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Winter visitor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Eurasian Sparrowhawk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Accipiter nis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ccNi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 and winter visitor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Besra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Accipiter virgat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ccVi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oary-throated Barwing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Actinodura nipalensi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ctNip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Black-throated Tit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Aegithalos concinn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egCo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ufous-fronted Tit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Aegithalos iouschisto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egIou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Mrs Gould's Sunbir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Aethopyga gouldiae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etGou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4,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Fire-tailed Sunbir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Aethopyga ignicauda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etIg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reen-tailed Sunbir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Aethopyga nipalensi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etNip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ufous-winged Fulvetta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Alcippe castanecep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lcCa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3-6</w:t>
            </w:r>
          </w:p>
        </w:tc>
      </w:tr>
      <w:tr>
        <w:trPr>
          <w:trHeight w:val="655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White-browed Fulvetta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Alcippe vinipect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lcVi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3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Olive-backed Pipit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Anthus hodgsoni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ntHod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osy Pipit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Anthus roseat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ntRo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addyfield Pipit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Anthus ruful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ntRuf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3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Upland Pipit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Anthus sylvan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ntSyl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Tree Pipit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Anthus triviali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ntTri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Winter visitor and passage migra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olden Eagl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Aquila chrysaeto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quCh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ommon  Buzzar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Buteo buteo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ButBu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Winter visitor and passage migra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Long-legged Buzzar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Buteo rufin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ButRuf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Winter visitor and passage migra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ommon Rosefinch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Carpodacus erythrin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arEry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 and winter visitor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Dark-breasted Rosefinch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Carpodacus nipalensi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arNip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Beautiful Rosefinch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Carpodacus pulcherrim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arPul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d-fronted Rosefinch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Carpodacus punice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arPu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,5,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pot-winged Rosefinch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Carpodacus rodopepl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arRo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ink-browed Rosefinch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Carpodacus rodochro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arRod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-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Blanford's Rosefinch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Carpodacus rubescen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arRub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</w:t>
            </w:r>
          </w:p>
        </w:tc>
      </w:tr>
      <w:tr>
        <w:trPr>
          <w:trHeight w:val="412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Yellow-breasted Greenfinch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Carduelis spinoide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arSpi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White-browed Rosefinch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Carpodacus thura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arThu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,3,5,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Fire-capped Tit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Cephalopyrus flammicep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epFl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 and uncertain migran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2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Eurasian Treecreep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Certhia familiari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erFam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usty-flanked Treecreep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Certhia nipalensi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erNip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,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White-capped Water Redstart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Chaimarrornis leucocephal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haLeu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Orange-bellied Leafbir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Chloropsis hardwickii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hlHa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Brown Dipp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Cinclus pallasii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inPal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,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Speckled Wood Pigeon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Columba hodgsonii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olHod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4,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now Pigeo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Columba leuconota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olLeu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ock Pigeo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Columba livia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olLiv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ill Pigeo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Columba rupestri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olRup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ommon Rave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Corvus corax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orCo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Large-billed Crow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Corvus macrorhyncho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orMa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Eurasian Cucko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Cuculus canor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ucCa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ummer visitor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Lesser Cucko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Cuculus poliocephal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ucPol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ummer visitor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Oriental Cucko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Cuculus saturat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ucSa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ummer visitor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,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rey-headed Canary Flycatch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Culicicapa ceylonensi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ulCey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 and partial migra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Darjeeling Woodpeck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Dendrocopos darjellensi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DenDa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,3,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rey Treepi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Dendrocitta formosae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DenFo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,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Fire-breasted Flowerpeck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Dicaeum ignipect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DicIg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shy Drong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Dicrurus leucophae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DicLeu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 and partial migra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,3,5,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Black Drong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Dicrurus macrocerc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DicMa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Yellow-bellied Flowerpeck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Dicaeum melanoxanthum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DicMel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Black-shouldered Kit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Elanus caerule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ElaCa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 and summer visitor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Little Forktail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Enicurus scouleri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EniSc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Verditer Flycatch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Eumyias thalassina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EumTh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 and partial migra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 2, 3, 5, 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ommon Kestral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Falco tinnuncul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FalTi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, winter visitor and passage migra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3,4,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ufous-gorgetted Flycatch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Ficedula strophiata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FicSt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Ultramarine Flycatch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Ficedula superciliari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FicSup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ummer visitor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, 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laty-blue Flycatch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Ficedula tricolor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FicTri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3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Black-faced Laughingthrush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Garrulax affini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arAff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White-throated Laughingthrush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Garrulax albogulari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arAlb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hestnut-crowned Laughingthrush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Garrulax erythrocephal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arEry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,4,5,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treaked Laughingthrush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Garrulax lineat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arLi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potted Laughingthrush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Garrulax ocellat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arOc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,3,5,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Blue-winged Laughingthrush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Garrulax squamat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arSqu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triated Laughingthrush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Garrulax striat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arSt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,5,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caly Laughingthrush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Garrulax subunicolor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arSub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Variegated Laughingthrush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Garrulax variegat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arVa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4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ollared Owlet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Glaucidium brodiei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laBr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Bearded Vulture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Gypaetus barbat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ypBa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2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imalayan Griffo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Gyps himalayensi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ypHim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4,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carlet Finch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Haematospiza sipahi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aeSip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ufous Sibia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Heterphasia capistrata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etCap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Large Hawk Cucko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Hierococcyx sparverioide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ieSp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ummer visitor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,5,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Barn Swallow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Hirundo rustica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irRu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 and summer visitor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White-bellied Redstart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Hodgsonius phaenicuroide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odPh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ummer and winter visitor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Black Bulbul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Hypsipetes leucocephal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ypLeu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Mountain Bulbul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Hypsipetes mcclellandii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ypMc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Black Eagl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Ictinaetus malayensi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ctMal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Blood Pheasant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Ithaginis cruent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thCru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Long-tailed Shrik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Lanius schach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LanSch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rey-backed Shrik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Lanius tephronot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LanTep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lain Mountain Finch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Leucosticte nemoricola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LeuNem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,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imalayan Monal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Lophophorus impejanu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LopImp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,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Kalij Pheasant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Lophura leucomelano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LopLeu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d Crossbill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Loxia curvirostra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LoxCu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,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ndian Blue Robi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Luscinia brunnea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LusBru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ummer visitor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reat Barbet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Megalaima viren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MegVi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hestnut-tailed Minla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Minla strigula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MinSt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,5,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Blue-capped Rock Thrush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Monticola cinclorhynch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MonCi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ummer visitor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hestnut-bellied Rock Thrush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Monticola rufiventri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MonRuf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3,5,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White Wagtail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Motacilla alba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MotAlb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, winter and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assage migra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2,4,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rey Wagtail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Motacilla cinerea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MotCi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itrine Wagtail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Motacilla citreola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MotCi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Winter visitor and passage migra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Yellow Wagtail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Motacilla flava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MotFl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Winter visitor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,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usty-tailed Flycatch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Muscicapa ruficauda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MusRuf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ummer visitor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Dark-sided Flycatch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Muscicapa sibirica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MusSib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ummer visitor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ollared Grosbeak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Mycerobas affini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MycAff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,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White-winged Grosbeak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Mycerobas carnipe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MycCa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White-tailed Robi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Myiomela leucura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MyiLeu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Blue Whistling Thrush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Myophonus caerule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MyoCa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0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mall Niltava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Niltava magrigoriae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NilMag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0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ufous-bellied Niltava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Niltava sundara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NilSu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0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potted Nutcrak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Nucifraga caryocatacte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NucCa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0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Desert Wheatea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Oenanthe deserti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OenDe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ummer visitor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0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oal Tit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arus ater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arAt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0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rey- crested Tit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arus dichro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arDi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0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reat Tit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arus major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arMaj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0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Spot-winged Tit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arus melanoloph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arMel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0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reen-backed Tit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arus monticol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arMo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0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Black-throated Parrotbill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aradoxornis nipalensi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arNip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1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ufous-vented Tit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arus rubidiventri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arRub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1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Eurasian Tree Sparrow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asser montan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asMo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1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Long-tailed Minivet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ericrocotus etholog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erEth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1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carlet Minivet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ericrocotus flamme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erFl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1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Blue-capped Redstart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hoenicurus coeruleocephal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hoCo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1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Blue-fronted Redstart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hoenicurus frontali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hoFr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1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odgson’s Redstart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hoenicurus hodgsoni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hoHod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Winter visitor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1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Black Redstart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hoenicurus ochruro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hoOch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2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1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White-throated Redstart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hoenicurus schisticep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hoSch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 and winter visitor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,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1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Tickell's Leaf Warbl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hylloscopus affini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hyAff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2,4,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2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Lemon-rumped Warbl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hylloscopus chloronot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hyChl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2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moky Warbl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hylloscopus fuligiventer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hyFul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2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ume's Warbl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hylloscopus humei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hyHum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2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shy-throated Warbl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hylloscopus maculipenni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hyMa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2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Large-billed Leaf Warbl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hylloscopus magnirostri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hyMag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ummer visitor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,5,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2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Western-crowned Warbl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hylloscopus occipitali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hyOc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Winter visitor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2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2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Buff-barred Warbl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hylloscopus pulcher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hyPul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2,3,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2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Blyth's Leaf Warbl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hylloscopus reguloide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hyReg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2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reenish Warbl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hylloscopus trochiloide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hyTr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ummer, winter and passage migra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2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caly-bellied Woodpeck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icus squamat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icSqu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4,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3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caly-breasted Wren Babbl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noepyga albiventer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noAlb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3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Nepal Wren Babbl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noepyga immaculata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noImm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3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triated Prinia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rinia criniger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riCri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4,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3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rimson-browed Rosefinch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ropyrrhula subhimachala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roSub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3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Maroon-backed Accento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runella immaculata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ruAt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Winter visitor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3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lpine Accent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runella collari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ruCol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3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Brown Accento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runella fulvescen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ruFul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3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ltai Accento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runella himalayana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ruHim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Winter visitor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3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ufous-breasted Accento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runella strophiata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ruSt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3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reen Shrike Babbl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teruthius xanthochlor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teXa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4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imalayan Bulbul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ycnonotus leucogeny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ycLeu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3,4,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4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d-headed Bullfinch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yrrhula erythrocephala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yrEry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2,3,4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4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Yellow-billed Chough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yrrhocorax gracul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yrGr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4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Brown Bullfinch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yrrhula nipalensi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yrNip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4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d-billed Chough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yrrhocorax pyrrhocorax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yrPy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2,4,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4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oldcrest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Regulus regul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gReg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4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Yellow-bellied Fantail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Rhipidura hypoxantha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hiHyp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4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lumbeous Water Redstart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Rhyacornis fuliginosa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hyFul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,4,5,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4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rey Bushcha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Saxicola ferrea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axFe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4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olden Spectacled Warbl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Seicercus burkii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eiBu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5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hestnut-crowned Warbl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Seicercus castanicep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eiCa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5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Whistler's Warbl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Seicercus whistleri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eiWhi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5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rey-hooded Warbl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Seicercus xanthoschisto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eiXa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5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White-tailed Nuthatch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Sitta himalayensi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itHim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5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rested Serpent Eagl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Spilornis cheela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piCh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5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Black-chinned Babbl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Stachyris pyrrhop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taCh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5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potted Dov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Streptopelia chinensi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trChi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5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Oriental Turtle Dov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Streptopelia orientali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trOri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5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Lesser Whitethroat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Sylvia curruca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ylCu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Winter visitor and passage migra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5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olden Bush Robi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Tarsiger chrysae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TarCh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,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6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Orange-flanked Bush Robi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Tarsiger cyanur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TarCy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6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ufous-breasted Bush Robi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Tarsiger hyperythr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TarHyp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6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White-browed Bush Robi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Tarsiger indic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TarInd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,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6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atyr Tragopa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Tragopan satyra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TraSa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3,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6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Wedge-tailed Green Pigeo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Treron sphenura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TreSph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3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6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Winter Wre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Troglodytes troglodyte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TroTr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6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White-collared Blackbir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Turdus albocinct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TurAlb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3,5,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6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rey-winged Blackbir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Turdus boulboul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TurBou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6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Kessler's Thrush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Turdus kessleri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TurKe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Winter visitor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6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Eurasian Blackbir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Turdus merula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TurMe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Winter visitor and passage migra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7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Dark-throated Thrush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Turdus ruficolli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TurRuf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Winter visitor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2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7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ommon Hoopo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Upupa epop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UpuEp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 2,3,4,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7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Yellow-billed Blue Magpi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Urocissa flavirostri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UroFl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7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Whiskered Yuhina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Yuhina flavicolli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YuhFl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-3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7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tripe-throated Yuhin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Yuhina gulari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YuhGul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,3,4,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7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ufous-vented Yuhina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Yuhina occipitali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YuhOc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,3,5,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7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Long-tailed Thrush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Zoothera dixoni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ZooDix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7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Long-billed Thrush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Zoothera monticola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ZooMo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7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Oriental White-ey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Zosterops palpebrosu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ZosPal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sid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4"/>
          <w:szCs w:val="24"/>
          <w:lang w:val="de-CH" w:eastAsia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de-CH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de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Nlmyear">
    <w:name w:val="nlm_year"/>
    <w:basedOn w:val="DefaultParagraphFont"/>
    <w:qFormat/>
    <w:rPr/>
  </w:style>
  <w:style w:type="character" w:styleId="Nlmarticletitle">
    <w:name w:val="nlm_article-title"/>
    <w:basedOn w:val="DefaultParagraphFont"/>
    <w:qFormat/>
    <w:rPr/>
  </w:style>
  <w:style w:type="character" w:styleId="Citationsourcejournal">
    <w:name w:val="citation_source-journal"/>
    <w:basedOn w:val="DefaultParagraphFont"/>
    <w:qFormat/>
    <w:rPr/>
  </w:style>
  <w:style w:type="character" w:styleId="Nlmfpage">
    <w:name w:val="nlm_fpage"/>
    <w:basedOn w:val="DefaultParagraphFont"/>
    <w:qFormat/>
    <w:rPr/>
  </w:style>
  <w:style w:type="character" w:styleId="Nlmlpage">
    <w:name w:val="nlm_lpage"/>
    <w:basedOn w:val="DefaultParagraphFont"/>
    <w:qFormat/>
    <w:rPr/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ode;Code" w:hAnsi="Code;Code" w:eastAsia="Calibri" w:cs="Code;Code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ibliography">
    <w:name w:val="Bibliography"/>
    <w:basedOn w:val="Normal"/>
    <w:next w:val="Normal"/>
    <w:qFormat/>
    <w:pPr/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Manga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Style13">
    <w:name w:val=".."/>
    <w:basedOn w:val="Normal"/>
    <w:next w:val="Normal"/>
    <w:qFormat/>
    <w:pPr>
      <w:autoSpaceDE w:val="false"/>
      <w:spacing w:lineRule="auto" w:line="240"/>
    </w:pPr>
    <w:rPr>
      <w:rFonts w:ascii="Times New Roman" w:hAnsi="Times New Roman" w:cs="Times New Roman"/>
      <w:sz w:val="24"/>
      <w:szCs w:val="24"/>
    </w:rPr>
  </w:style>
  <w:style w:type="paragraph" w:styleId="CommentSubject">
    <w:name w:val="Comment Subject"/>
    <w:basedOn w:val="CommentText"/>
    <w:next w:val="CommentText"/>
    <w:qFormat/>
    <w:pPr>
      <w:spacing w:lineRule="auto" w:line="36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1T15:59:00Z</dcterms:created>
  <dc:creator>J Thakuri</dc:creator>
  <dc:description/>
  <cp:keywords/>
  <dc:language>en-US</dc:language>
  <cp:lastModifiedBy>Hem Bahadur Katuwal</cp:lastModifiedBy>
  <dcterms:modified xsi:type="dcterms:W3CDTF">2016-03-09T08:52:00Z</dcterms:modified>
  <cp:revision>8</cp:revision>
  <dc:subject/>
  <dc:title/>
</cp:coreProperties>
</file>